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444"/>
        <w:gridCol w:w="1424"/>
        <w:gridCol w:w="1444"/>
        <w:gridCol w:w="1424"/>
        <w:gridCol w:w="1444"/>
        <w:gridCol w:w="1424"/>
        <w:gridCol w:w="1434"/>
        <w:gridCol w:w="1036"/>
      </w:tblGrid>
      <w:tr w:rsidR="005179F0" w:rsidRPr="002F073C" w14:paraId="13E90D82" w14:textId="77777777" w:rsidTr="002F073C">
        <w:trPr>
          <w:trHeight w:val="122"/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81B5D23" w14:textId="31FF9CB7" w:rsidR="00A8483C" w:rsidRPr="002F073C" w:rsidRDefault="005179F0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lotype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CD0D02B" w14:textId="51320FA3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485</w:t>
            </w:r>
            <w:r w:rsidRPr="002F07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&gt;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CEF443" w14:textId="7A2546A5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513</w:t>
            </w:r>
            <w:r w:rsidRPr="002F07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T&gt;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7D84BC" w14:textId="362432E6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514A&gt;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59E454" w14:textId="081B37BA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644</w:t>
            </w:r>
            <w:r w:rsidRPr="002F07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&gt;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8996805" w14:textId="7D606AFA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681</w:t>
            </w:r>
            <w:r w:rsidRPr="002F07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G&gt;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386B2B" w14:textId="2BF4501B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767</w:t>
            </w:r>
            <w:r w:rsidRPr="002F07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  <w:t>C&gt;T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744B47" w14:textId="00A8DB55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.37140789T&gt;G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B78C9F8" w14:textId="77777777" w:rsidR="00A8483C" w:rsidRPr="002F073C" w:rsidRDefault="00A8483C" w:rsidP="002F073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</w:p>
        </w:tc>
      </w:tr>
      <w:tr w:rsidR="005179F0" w:rsidRPr="002F073C" w14:paraId="4EF66129" w14:textId="77777777" w:rsidTr="002F073C">
        <w:trPr>
          <w:trHeight w:val="112"/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EB7E29B" w14:textId="252957BB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F7D3ED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E13CC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E5D41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D058357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8C8169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4D8D1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E295236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243D2B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272</w:t>
            </w:r>
          </w:p>
        </w:tc>
      </w:tr>
      <w:tr w:rsidR="005179F0" w:rsidRPr="002F073C" w14:paraId="47B8DE87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CFA36B6" w14:textId="4CA1888C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11D5A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53D88C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4B648B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00F598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7EAAF3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4FBD26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18263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87DA89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56</w:t>
            </w:r>
          </w:p>
        </w:tc>
      </w:tr>
      <w:tr w:rsidR="005179F0" w:rsidRPr="002F073C" w14:paraId="39675D74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3DB3B1" w14:textId="631460C5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C234E3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17B6CD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0A5E8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DA0BC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02E4D4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11657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6D846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77C5F7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68</w:t>
            </w:r>
          </w:p>
        </w:tc>
      </w:tr>
      <w:tr w:rsidR="005179F0" w:rsidRPr="002F073C" w14:paraId="24F11025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D790355" w14:textId="1BB36FD3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81A5B4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6BEAB5B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BC0880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42FDA8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DE258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751D13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8D49894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EEE3EE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84</w:t>
            </w:r>
          </w:p>
        </w:tc>
      </w:tr>
      <w:tr w:rsidR="005179F0" w:rsidRPr="002F073C" w14:paraId="39ABD42C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05338E" w14:textId="78FFEDDE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597BFC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A606EB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1645157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0916D1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1205C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C73C27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F8F52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1CE288E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</w:tr>
      <w:tr w:rsidR="005179F0" w:rsidRPr="002F073C" w14:paraId="3C57E86B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FF7814A" w14:textId="7D37B5B2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527BD8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09F1FD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3944FB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C41C6B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D83059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797D9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DD3011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2DE7C6B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5179F0" w:rsidRPr="002F073C" w14:paraId="4BF2BD67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37C18A8" w14:textId="4DD73412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CA98F6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5AC41F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22C049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237A75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C1C2B0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AC2EC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8C24E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A6F53E7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</w:tr>
      <w:tr w:rsidR="005179F0" w:rsidRPr="002F073C" w14:paraId="34B3FE59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A58F541" w14:textId="3E98724E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1C59A7B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4C4085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800F0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CC625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1E5A0A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151534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F59DF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4BAFE2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</w:tr>
      <w:tr w:rsidR="005179F0" w:rsidRPr="002F073C" w14:paraId="04341E32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831654F" w14:textId="00CB7C3E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0884C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D9C01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3AB4CB5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DAA9C7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5422DF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6EB472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B15BA39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B95FDB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</w:tr>
      <w:tr w:rsidR="005179F0" w:rsidRPr="002F073C" w14:paraId="1E3AEFFE" w14:textId="77777777" w:rsidTr="002F073C">
        <w:trPr>
          <w:trHeight w:val="83"/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E77122B" w14:textId="72DA6AE1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25ABE" w:rsidRPr="002F073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00E9B2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11FE9F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461F300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CB42DA6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74833D0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7F88BCE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5181E1F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948859E" w14:textId="77777777" w:rsidR="00A8483C" w:rsidRPr="002F073C" w:rsidRDefault="00A8483C" w:rsidP="002F07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</w:tr>
      <w:tr w:rsidR="005179F0" w:rsidRPr="002F073C" w14:paraId="27D519CE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15A4D6" w14:textId="6BDF3DA5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11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7617D1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2096D1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EAA1379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DB9CAD2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A6A72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367DE0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2BDC8B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5C9552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179F0" w:rsidRPr="002F073C" w14:paraId="2B64F6B5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4BBCBE" w14:textId="0377A759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12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59494C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01B476B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8F9A27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19B28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DE3595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5E60B3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549C6F9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A6337E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179F0" w:rsidRPr="002F073C" w14:paraId="01CC9D98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B594A67" w14:textId="7717D32E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13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B884AA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A4BE77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92B8DE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6EEE8D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667AD4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26EDAC7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CBCC4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62696EC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</w:tr>
      <w:tr w:rsidR="005179F0" w:rsidRPr="002F073C" w14:paraId="769B9DF7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1C69202" w14:textId="6BCB9598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14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9DC1CA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C4375C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3092D19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2141D14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8AC71F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A9DDC1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51033E6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59A3A91D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</w:tr>
      <w:tr w:rsidR="005179F0" w:rsidRPr="002F073C" w14:paraId="5E84E559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08042A" w14:textId="61E9A41F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15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D94ADC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DB821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19605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91390E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D468CF4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69A2F55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416765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4CC5E23C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</w:tr>
      <w:tr w:rsidR="005179F0" w:rsidRPr="002F073C" w14:paraId="336DFA8E" w14:textId="77777777" w:rsidTr="002F073C">
        <w:trPr>
          <w:jc w:val="center"/>
        </w:trPr>
        <w:tc>
          <w:tcPr>
            <w:tcW w:w="774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B5F6119" w14:textId="43E29D15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H16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51CC6CA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02EA8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EC3141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E2A804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72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F86F7D4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58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7DE8563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EB00D18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87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32F31B60" w14:textId="77777777" w:rsidR="00A8483C" w:rsidRPr="002F073C" w:rsidRDefault="00A8483C" w:rsidP="00A8483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073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14:paraId="03C91292" w14:textId="3B64D7CC" w:rsidR="00A7003E" w:rsidRDefault="00A7003E"/>
    <w:p w14:paraId="26B77963" w14:textId="67B8A15B" w:rsidR="00F529FB" w:rsidRDefault="00F529FB"/>
    <w:p w14:paraId="31130A75" w14:textId="428501A5" w:rsidR="00F529FB" w:rsidRDefault="00F529FB"/>
    <w:p w14:paraId="039CFA4D" w14:textId="383B09E8" w:rsidR="00F529FB" w:rsidRDefault="00F529FB"/>
    <w:p w14:paraId="4BF7CA05" w14:textId="7C0DF941" w:rsidR="00F529FB" w:rsidRDefault="00F529FB"/>
    <w:p w14:paraId="3F2031D8" w14:textId="5124EF6E" w:rsidR="00F529FB" w:rsidRDefault="00F529FB"/>
    <w:p w14:paraId="4E557123" w14:textId="3EE22A5A" w:rsidR="009B7090" w:rsidRDefault="009B7090"/>
    <w:p w14:paraId="057F81FC" w14:textId="07AA585F" w:rsidR="009B7090" w:rsidRDefault="009B7090"/>
    <w:sectPr w:rsidR="009B7090" w:rsidSect="002F07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6AF"/>
    <w:rsid w:val="000820E8"/>
    <w:rsid w:val="000F77C4"/>
    <w:rsid w:val="002024F5"/>
    <w:rsid w:val="00270100"/>
    <w:rsid w:val="002F073C"/>
    <w:rsid w:val="00340783"/>
    <w:rsid w:val="003945BD"/>
    <w:rsid w:val="004126EF"/>
    <w:rsid w:val="004F1FB6"/>
    <w:rsid w:val="00510334"/>
    <w:rsid w:val="005179F0"/>
    <w:rsid w:val="0052090A"/>
    <w:rsid w:val="006B757C"/>
    <w:rsid w:val="006C5E17"/>
    <w:rsid w:val="006D32D5"/>
    <w:rsid w:val="00710028"/>
    <w:rsid w:val="00710D6F"/>
    <w:rsid w:val="008144DF"/>
    <w:rsid w:val="009472D4"/>
    <w:rsid w:val="00990EF2"/>
    <w:rsid w:val="009B7090"/>
    <w:rsid w:val="009C2C31"/>
    <w:rsid w:val="00A7003E"/>
    <w:rsid w:val="00A8483C"/>
    <w:rsid w:val="00AF4E22"/>
    <w:rsid w:val="00B06EEA"/>
    <w:rsid w:val="00B15A94"/>
    <w:rsid w:val="00BC56AF"/>
    <w:rsid w:val="00C377D9"/>
    <w:rsid w:val="00C40818"/>
    <w:rsid w:val="00CD60EE"/>
    <w:rsid w:val="00DD2060"/>
    <w:rsid w:val="00DF5161"/>
    <w:rsid w:val="00F25ABE"/>
    <w:rsid w:val="00F529FB"/>
    <w:rsid w:val="00F7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3657C"/>
  <w15:chartTrackingRefBased/>
  <w15:docId w15:val="{6263E0A1-E4B8-4590-ACAC-158B9A41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taw mengistu</dc:creator>
  <cp:keywords/>
  <dc:description/>
  <cp:lastModifiedBy>destaw mengistu</cp:lastModifiedBy>
  <cp:revision>4</cp:revision>
  <dcterms:created xsi:type="dcterms:W3CDTF">2022-05-26T20:02:00Z</dcterms:created>
  <dcterms:modified xsi:type="dcterms:W3CDTF">2022-10-25T12:27:00Z</dcterms:modified>
</cp:coreProperties>
</file>